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47EB" w:rsidRPr="008547EB" w:rsidRDefault="001F1D8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947942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="008547EB">
        <w:rPr>
          <w:rFonts w:ascii="Times New Roman" w:hAnsi="Times New Roman" w:cs="Times New Roman"/>
          <w:b/>
          <w:sz w:val="24"/>
          <w:szCs w:val="24"/>
        </w:rPr>
        <w:t>Qualitative Research Check-list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5"/>
        <w:gridCol w:w="2412"/>
        <w:gridCol w:w="4859"/>
      </w:tblGrid>
      <w:tr w:rsidR="00D46466" w:rsidRPr="00D46466" w:rsidTr="00D46466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o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tem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uide questions/description </w:t>
            </w:r>
          </w:p>
        </w:tc>
      </w:tr>
      <w:tr w:rsidR="00D46466" w:rsidRPr="00D46466" w:rsidTr="00D46466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omain 1: Research team and reflexivity</w:t>
            </w: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D46466" w:rsidRPr="00D46466" w:rsidTr="00D46466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al Characteristics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D46466" w:rsidRPr="00D46466" w:rsidTr="00D46466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viewer/facilitator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ch author/s conducted the interview or focus group?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Author TJE</w:t>
            </w:r>
          </w:p>
        </w:tc>
      </w:tr>
      <w:tr w:rsidR="00D46466" w:rsidRPr="00D46466" w:rsidTr="00D46466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redentials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What were the researcher's credentials? </w:t>
            </w:r>
            <w:r w:rsidRPr="00D4646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.g. PhD, MD</w:t>
            </w: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Sc</w:t>
            </w:r>
          </w:p>
        </w:tc>
      </w:tr>
      <w:tr w:rsidR="00D46466" w:rsidRPr="00D46466" w:rsidTr="00D46466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ccupation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was their occupation at the time of the study?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PhD Student</w:t>
            </w:r>
          </w:p>
        </w:tc>
      </w:tr>
      <w:tr w:rsidR="00D46466" w:rsidRPr="00D46466" w:rsidTr="00D46466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der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s the researcher male or female?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ale</w:t>
            </w:r>
          </w:p>
        </w:tc>
      </w:tr>
      <w:tr w:rsidR="00D46466" w:rsidRPr="00D46466" w:rsidTr="00D46466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erience and training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experience or training did the researcher have?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Author TJE has completed various postgraduate research courses on conducting and analysing qualitative research</w:t>
            </w:r>
          </w:p>
        </w:tc>
      </w:tr>
      <w:tr w:rsidR="00D46466" w:rsidRPr="00D46466" w:rsidTr="00D46466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lationship with participants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D46466" w:rsidRPr="00D46466" w:rsidTr="00D46466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lationship established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s a relationship established prior to study commencement?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Yes – Author TJE delivered the intervention</w:t>
            </w:r>
          </w:p>
        </w:tc>
      </w:tr>
      <w:tr w:rsidR="00D46466" w:rsidRPr="00D46466" w:rsidTr="00D46466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ticipant knowledge of the interviewer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did the participants know about the researcher? e</w:t>
            </w:r>
            <w:r w:rsidRPr="00D4646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g. personal goals, reasons for doing the research</w:t>
            </w: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Participants were aware that the purpose of the qualitative aspect of the study was to investigate any perceived changes in psychological and physiological functioning.</w:t>
            </w:r>
          </w:p>
        </w:tc>
      </w:tr>
      <w:tr w:rsidR="00D46466" w:rsidRPr="00D46466" w:rsidTr="00D46466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viewer characteristics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What characteristics were reported about the interviewer/facilitator? e.g. </w:t>
            </w:r>
            <w:r w:rsidRPr="00D4646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Bias, assumptions, reasons and interests in the research topic</w:t>
            </w: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As the analysis was inductive in nature, no bias were reported.</w:t>
            </w:r>
          </w:p>
        </w:tc>
      </w:tr>
      <w:tr w:rsidR="00D46466" w:rsidRPr="00D46466" w:rsidTr="00D46466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omain 2: study design</w:t>
            </w: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D46466" w:rsidRPr="00D46466" w:rsidTr="00D46466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eoretical framework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D46466" w:rsidRPr="00D46466" w:rsidTr="00D46466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thodological orientation and Theory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What methodological orientation was stated to underpin the study? </w:t>
            </w:r>
            <w:r w:rsidRPr="00D4646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.g. grounded theory, discourse analysis, ethnography, phenomenology, content analysis</w:t>
            </w: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hematic analysis</w:t>
            </w:r>
          </w:p>
        </w:tc>
      </w:tr>
      <w:tr w:rsidR="00D46466" w:rsidRPr="00D46466" w:rsidTr="00D46466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ticipant selection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D46466" w:rsidRPr="00D46466" w:rsidTr="00D46466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10.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mpling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ow were participants selected? </w:t>
            </w:r>
            <w:r w:rsidRPr="00D4646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.g. purposive, convenience, consecutive, snowball</w:t>
            </w: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Participants were recruited for the qualitative aspect of the study if they had participated in the balance training intervention</w:t>
            </w:r>
          </w:p>
        </w:tc>
      </w:tr>
      <w:tr w:rsidR="00D46466" w:rsidRPr="00D46466" w:rsidTr="00D46466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thod of approach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were participants approached? e</w:t>
            </w:r>
            <w:r w:rsidRPr="00D4646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g. face-to-face, telephone, mail, email</w:t>
            </w: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Participants were approached face to face during a visit to their sheltered accommodation scheme by authors TJE and WRY</w:t>
            </w:r>
          </w:p>
        </w:tc>
      </w:tr>
      <w:tr w:rsidR="00D46466" w:rsidRPr="00D46466" w:rsidTr="00D46466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mple size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many participants were in the study?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wenty-six</w:t>
            </w:r>
          </w:p>
        </w:tc>
      </w:tr>
      <w:tr w:rsidR="00D46466" w:rsidRPr="00D46466" w:rsidTr="00D46466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n-participation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many people refused to participate or dropped out? Reasons?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ix participants dropped out</w:t>
            </w:r>
          </w:p>
        </w:tc>
      </w:tr>
      <w:tr w:rsidR="00D46466" w:rsidRPr="00D46466" w:rsidTr="00D46466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tting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D46466" w:rsidRPr="00D46466" w:rsidTr="00D46466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.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tting of data collection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ere was the data collected? e</w:t>
            </w:r>
            <w:r w:rsidRPr="00D4646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g. home, clinic, workplace</w:t>
            </w: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In a common room/residents lounge at the participants’ sheltered accommodation</w:t>
            </w:r>
          </w:p>
        </w:tc>
      </w:tr>
      <w:tr w:rsidR="00D46466" w:rsidRPr="00D46466" w:rsidTr="00D46466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sence of non-participants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s anyone else present besides the participants and researchers?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No</w:t>
            </w:r>
          </w:p>
        </w:tc>
      </w:tr>
      <w:tr w:rsidR="00D46466" w:rsidRPr="00D46466" w:rsidTr="00D46466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.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ption of sample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What are the important characteristics of the sample? </w:t>
            </w:r>
            <w:r w:rsidRPr="00D4646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.g. demographic data, dat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eastAsia="en-GB"/>
              </w:rPr>
              <w:t>Important demographic data is reported in the study</w:t>
            </w:r>
          </w:p>
        </w:tc>
      </w:tr>
      <w:tr w:rsidR="00D46466" w:rsidRPr="00D46466" w:rsidTr="00D46466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ata collection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D46466" w:rsidRPr="00D46466" w:rsidTr="00D46466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.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view guide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re questions, prompts, guides provided by the authors? Was it pilot tested?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A semi-structured interview guide was used by the researchers. This guide was pilot tested.</w:t>
            </w:r>
          </w:p>
        </w:tc>
      </w:tr>
      <w:tr w:rsidR="00D46466" w:rsidRPr="00D46466" w:rsidTr="00D46466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.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peat interviews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re repeat interviews carried out? If yes, how many?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Participants participated in 3 focus groups.</w:t>
            </w:r>
          </w:p>
        </w:tc>
      </w:tr>
      <w:tr w:rsidR="00D46466" w:rsidRPr="00D46466" w:rsidTr="00D46466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.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udio/visual recording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d the research use audio or visual recording to collect the data?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Audio recording</w:t>
            </w:r>
          </w:p>
        </w:tc>
      </w:tr>
      <w:tr w:rsidR="00D46466" w:rsidRPr="00D46466" w:rsidTr="00D46466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.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ield notes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re field notes made during and/or after the interview or focus group?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No</w:t>
            </w:r>
          </w:p>
        </w:tc>
      </w:tr>
      <w:tr w:rsidR="00D46466" w:rsidRPr="00D46466" w:rsidTr="00D46466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.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uration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was the duration of the interviews or focus group?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Approx 30-minutes</w:t>
            </w:r>
          </w:p>
        </w:tc>
      </w:tr>
      <w:tr w:rsidR="00D46466" w:rsidRPr="00D46466" w:rsidTr="00D46466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.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ata saturation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s data saturation discussed?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Yes</w:t>
            </w:r>
          </w:p>
        </w:tc>
      </w:tr>
      <w:tr w:rsidR="00D46466" w:rsidRPr="00D46466" w:rsidTr="00D46466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.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anscripts returned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re transcripts returned to participants for comment and/or correction?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No</w:t>
            </w:r>
          </w:p>
        </w:tc>
      </w:tr>
      <w:tr w:rsidR="00D46466" w:rsidRPr="00D46466" w:rsidTr="00D46466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omain 3: analysis and findings</w:t>
            </w: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z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D46466" w:rsidRPr="00D46466" w:rsidTr="00D46466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ata analysis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D46466" w:rsidRPr="00D46466" w:rsidTr="00D46466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24.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mber of data coders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many data coders coded the data?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ne (author TJE)</w:t>
            </w:r>
          </w:p>
        </w:tc>
      </w:tr>
      <w:tr w:rsidR="00D46466" w:rsidRPr="00D46466" w:rsidTr="00D46466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.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ption of the coding tree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d authors provide a description of the coding tree?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No.</w:t>
            </w:r>
          </w:p>
        </w:tc>
      </w:tr>
      <w:tr w:rsidR="00D46466" w:rsidRPr="00D46466" w:rsidTr="00D46466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.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rivation of themes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re themes identified in advance or derived from the data?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Derived from the data</w:t>
            </w:r>
          </w:p>
        </w:tc>
      </w:tr>
      <w:tr w:rsidR="00D46466" w:rsidRPr="00D46466" w:rsidTr="00D46466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.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ftware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software, if applicable, was used to manage the data?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Not applicable. </w:t>
            </w:r>
          </w:p>
        </w:tc>
      </w:tr>
      <w:tr w:rsidR="00D46466" w:rsidRPr="00D46466" w:rsidTr="00D46466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.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ticipant checking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d participants provide feedback on the findings?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No.</w:t>
            </w:r>
          </w:p>
        </w:tc>
      </w:tr>
      <w:tr w:rsidR="00D46466" w:rsidRPr="00D46466" w:rsidTr="00D46466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porting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D46466" w:rsidRPr="00D46466" w:rsidTr="00D46466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.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Quotations presented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re participant quotations presented to illustrate the themes / findings? Was each quotation identified? e</w:t>
            </w:r>
            <w:r w:rsidRPr="00D4646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g. participant number</w:t>
            </w: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Yes. Quotation was identified by the participant’s age and gender.</w:t>
            </w:r>
          </w:p>
        </w:tc>
      </w:tr>
      <w:tr w:rsidR="00D46466" w:rsidRPr="00D46466" w:rsidTr="00D46466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.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ata and findings consistent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s there consistency between the data presented and the findings?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Yes. All findings presented represented the data collected.</w:t>
            </w:r>
          </w:p>
        </w:tc>
      </w:tr>
      <w:tr w:rsidR="00D46466" w:rsidRPr="00D46466" w:rsidTr="00D46466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.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larity of major themes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re major themes clearly presented in the findings?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Yes.</w:t>
            </w:r>
          </w:p>
        </w:tc>
      </w:tr>
      <w:tr w:rsidR="00D46466" w:rsidRPr="00D46466" w:rsidTr="00D46466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.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larity of minor themes </w:t>
            </w:r>
          </w:p>
        </w:tc>
        <w:tc>
          <w:tcPr>
            <w:tcW w:w="0" w:type="auto"/>
            <w:vAlign w:val="center"/>
            <w:hideMark/>
          </w:tcPr>
          <w:p w:rsidR="00D46466" w:rsidRPr="00D46466" w:rsidRDefault="00D46466" w:rsidP="00D464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D464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 there a description of diverse cases or discussion of minor themes?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Yes. </w:t>
            </w:r>
          </w:p>
        </w:tc>
      </w:tr>
    </w:tbl>
    <w:p w:rsidR="00493682" w:rsidRDefault="00493682"/>
    <w:sectPr w:rsidR="00493682" w:rsidSect="004936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8"/>
  </w:docVars>
  <w:rsids>
    <w:rsidRoot w:val="00D46466"/>
    <w:rsid w:val="001F1D8B"/>
    <w:rsid w:val="00493682"/>
    <w:rsid w:val="008547EB"/>
    <w:rsid w:val="00947942"/>
    <w:rsid w:val="00D46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6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46466"/>
    <w:rPr>
      <w:b/>
      <w:bCs/>
    </w:rPr>
  </w:style>
  <w:style w:type="character" w:styleId="Emphasis">
    <w:name w:val="Emphasis"/>
    <w:basedOn w:val="DefaultParagraphFont"/>
    <w:uiPriority w:val="20"/>
    <w:qFormat/>
    <w:rsid w:val="00D46466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242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80</Words>
  <Characters>4035</Characters>
  <Application>Microsoft Office Word</Application>
  <DocSecurity>0</DocSecurity>
  <Lines>224</Lines>
  <Paragraphs>134</Paragraphs>
  <ScaleCrop>false</ScaleCrop>
  <Company/>
  <LinksUpToDate>false</LinksUpToDate>
  <CharactersWithSpaces>4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by</dc:creator>
  <cp:lastModifiedBy>MBALIVA</cp:lastModifiedBy>
  <cp:revision>4</cp:revision>
  <dcterms:created xsi:type="dcterms:W3CDTF">2017-02-17T14:21:00Z</dcterms:created>
  <dcterms:modified xsi:type="dcterms:W3CDTF">2018-03-12T22:42:00Z</dcterms:modified>
</cp:coreProperties>
</file>